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CC5A1" w14:textId="77777777" w:rsidR="00370044" w:rsidRPr="008C2BE8" w:rsidRDefault="00370044" w:rsidP="003700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04021981"/>
      <w:r w:rsidRPr="0088337A">
        <w:rPr>
          <w:rFonts w:ascii="Times New Roman" w:hAnsi="Times New Roman" w:cs="Times New Roman"/>
          <w:sz w:val="24"/>
          <w:szCs w:val="24"/>
        </w:rPr>
        <w:t>Additional file 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C2BE8">
        <w:rPr>
          <w:rFonts w:ascii="Times New Roman" w:hAnsi="Times New Roman" w:cs="Times New Roman"/>
          <w:sz w:val="24"/>
          <w:szCs w:val="24"/>
        </w:rPr>
        <w:t>Never breastfed group decision tree</w:t>
      </w:r>
      <w:bookmarkEnd w:id="0"/>
      <w:r w:rsidRPr="008C2BE8">
        <w:rPr>
          <w:rFonts w:ascii="Times New Roman" w:hAnsi="Times New Roman" w:cs="Times New Roman"/>
          <w:sz w:val="24"/>
          <w:szCs w:val="24"/>
        </w:rPr>
        <w:t>, data from the Mexican National Survey of Demographic Dynamics 2018</w:t>
      </w:r>
      <w:r w:rsidRPr="008C2BE8">
        <w:t xml:space="preserve"> </w:t>
      </w:r>
      <w:r w:rsidRPr="008C2BE8">
        <w:rPr>
          <w:rFonts w:ascii="Times New Roman" w:hAnsi="Times New Roman" w:cs="Times New Roman"/>
          <w:sz w:val="24"/>
          <w:szCs w:val="24"/>
        </w:rPr>
        <w:t>N=1661.</w:t>
      </w:r>
    </w:p>
    <w:p w14:paraId="34A67560" w14:textId="77777777" w:rsidR="00370044" w:rsidRPr="008C2BE8" w:rsidRDefault="00370044" w:rsidP="003700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2BE8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A2BC8D4" wp14:editId="7CC45B29">
            <wp:simplePos x="0" y="0"/>
            <wp:positionH relativeFrom="column">
              <wp:posOffset>1148080</wp:posOffset>
            </wp:positionH>
            <wp:positionV relativeFrom="paragraph">
              <wp:posOffset>288290</wp:posOffset>
            </wp:positionV>
            <wp:extent cx="2962275" cy="1764030"/>
            <wp:effectExtent l="0" t="0" r="9525" b="7620"/>
            <wp:wrapTopAndBottom/>
            <wp:docPr id="5" name="Imagen 5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Diagrama&#10;&#10;Descripción generada automá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2275" cy="17640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F1AD14" w14:textId="77777777" w:rsidR="00370044" w:rsidRPr="008C2BE8" w:rsidRDefault="00370044" w:rsidP="003700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8BDD4A" w14:textId="0758B447" w:rsidR="00FD26B4" w:rsidRDefault="00370044" w:rsidP="00370044">
      <w:pPr>
        <w:spacing w:after="0" w:line="480" w:lineRule="auto"/>
        <w:jc w:val="both"/>
      </w:pPr>
      <w:r w:rsidRPr="008C2BE8">
        <w:rPr>
          <w:rFonts w:ascii="Times New Roman" w:hAnsi="Times New Roman" w:cs="Times New Roman"/>
          <w:sz w:val="24"/>
          <w:szCs w:val="24"/>
        </w:rPr>
        <w:t>Correctly classified instances 1230 (accuracy 74.1%; sensitivity 89.5%; specificity 41.4%; ROC area 0.643; PRC area 0.666).</w:t>
      </w:r>
    </w:p>
    <w:sectPr w:rsidR="00FD26B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044"/>
    <w:rsid w:val="002B2F48"/>
    <w:rsid w:val="00370044"/>
    <w:rsid w:val="00805951"/>
    <w:rsid w:val="00B96B94"/>
    <w:rsid w:val="00C24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6D949"/>
  <w15:chartTrackingRefBased/>
  <w15:docId w15:val="{DF8D5696-2739-44BE-B775-2BFADD046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044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18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ieri Ramirez Clara Luz</dc:creator>
  <cp:keywords/>
  <dc:description/>
  <cp:lastModifiedBy>Sampieri Ramirez Clara Luz</cp:lastModifiedBy>
  <cp:revision>1</cp:revision>
  <dcterms:created xsi:type="dcterms:W3CDTF">2022-05-21T15:44:00Z</dcterms:created>
  <dcterms:modified xsi:type="dcterms:W3CDTF">2022-05-21T15:45:00Z</dcterms:modified>
</cp:coreProperties>
</file>